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260" w:type="dxa"/>
        <w:tblInd w:w="95" w:type="dxa"/>
        <w:tblLook w:val="04A0"/>
      </w:tblPr>
      <w:tblGrid>
        <w:gridCol w:w="960"/>
        <w:gridCol w:w="2700"/>
        <w:gridCol w:w="820"/>
        <w:gridCol w:w="1540"/>
        <w:gridCol w:w="3140"/>
        <w:gridCol w:w="820"/>
        <w:gridCol w:w="820"/>
        <w:gridCol w:w="820"/>
        <w:gridCol w:w="820"/>
        <w:gridCol w:w="820"/>
      </w:tblGrid>
      <w:tr w:rsidR="004A4870" w:rsidRPr="004A4870" w:rsidTr="004A4870">
        <w:trPr>
          <w:trHeight w:val="16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 \ H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825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858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6671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73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882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785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1452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UGJ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Y4J8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149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284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O760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099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11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130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487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15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52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Q999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062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  <w:t>P1293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P41240 P17252 P27361 Q03135 </w:t>
            </w:r>
            <w:r w:rsidRPr="004A4870"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  <w:t>P129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226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11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116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12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467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64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07948 P0624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198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208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  <w:t>P1293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  <w:t>P129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027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224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05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17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O147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  <w:t>P1293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color w:val="FF0000"/>
                <w:sz w:val="12"/>
                <w:szCs w:val="12"/>
              </w:rPr>
              <w:t>P129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631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55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556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629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0624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05129 P28482 Q031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631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356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4118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412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546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4330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478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5168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80075 P13500 P80098 Q996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494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094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P529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094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135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145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146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6EEV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62736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7RTS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8NEA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BYX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BZS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HC9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HD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NQB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UM6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UQF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05106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UQQ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629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Y2R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629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412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226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  <w:tr w:rsidR="004A4870" w:rsidRPr="004A4870" w:rsidTr="004A4870">
        <w:trPr>
          <w:trHeight w:val="16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Q9Y4H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629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P631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70" w:rsidRPr="004A4870" w:rsidRDefault="004A4870" w:rsidP="004A4870">
            <w:pPr>
              <w:jc w:val="center"/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  <w:r w:rsidRPr="004A4870"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  <w:t> </w:t>
            </w:r>
          </w:p>
        </w:tc>
      </w:tr>
    </w:tbl>
    <w:p w:rsidR="00EA74DE" w:rsidRDefault="00EA74DE"/>
    <w:p w:rsidR="004A4870" w:rsidRDefault="001D2B7D">
      <w:r>
        <w:rPr>
          <w:b/>
        </w:rPr>
        <w:t>Additional file</w:t>
      </w:r>
      <w:r w:rsidRPr="00987DDB">
        <w:rPr>
          <w:b/>
        </w:rPr>
        <w:t xml:space="preserve"> </w:t>
      </w:r>
      <w:r w:rsidR="00EF013A">
        <w:rPr>
          <w:b/>
        </w:rPr>
        <w:t>1</w:t>
      </w:r>
      <w:r w:rsidR="004A4870">
        <w:t>: Identity of mediator proteins among H proteins causing heart diseases (in columns) and D proteins causing diabetes (in rows). Most of the mediators are IP proteins (in black), there is a single disease protein connecting the other two sets of disease proteins (P12931, belonging to C, in red).</w:t>
      </w:r>
    </w:p>
    <w:sectPr w:rsidR="004A4870" w:rsidSect="004A48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4"/>
  <w:proofState w:spelling="clean"/>
  <w:defaultTabStop w:val="720"/>
  <w:drawingGridHorizontalSpacing w:val="110"/>
  <w:displayHorizontalDrawingGridEvery w:val="2"/>
  <w:characterSpacingControl w:val="doNotCompress"/>
  <w:compat/>
  <w:rsids>
    <w:rsidRoot w:val="004A4870"/>
    <w:rsid w:val="001D2B7D"/>
    <w:rsid w:val="00225243"/>
    <w:rsid w:val="004A4870"/>
    <w:rsid w:val="007C7DCE"/>
    <w:rsid w:val="00EA74DE"/>
    <w:rsid w:val="00EB32BC"/>
    <w:rsid w:val="00EF013A"/>
    <w:rsid w:val="00F425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83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0</Words>
  <Characters>1488</Characters>
  <Application>Microsoft Office Word</Application>
  <DocSecurity>0</DocSecurity>
  <Lines>12</Lines>
  <Paragraphs>3</Paragraphs>
  <ScaleCrop>false</ScaleCrop>
  <Company>Centre for Computational and Systems Biology</Company>
  <LinksUpToDate>false</LinksUpToDate>
  <CharactersWithSpaces>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</cp:lastModifiedBy>
  <cp:revision>3</cp:revision>
  <dcterms:created xsi:type="dcterms:W3CDTF">2009-08-21T13:26:00Z</dcterms:created>
  <dcterms:modified xsi:type="dcterms:W3CDTF">2010-07-06T06:32:00Z</dcterms:modified>
</cp:coreProperties>
</file>